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4AD" w:rsidRDefault="005144AD" w:rsidP="005144AD">
      <w:pPr>
        <w:rPr>
          <w:rFonts w:ascii="Times New Roman" w:hAnsi="Times New Roman" w:cs="Times New Roman"/>
          <w:b/>
        </w:rPr>
      </w:pPr>
    </w:p>
    <w:p w:rsidR="005144AD" w:rsidRPr="00143262" w:rsidRDefault="005144AD" w:rsidP="005144AD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Table S1</w:t>
      </w:r>
      <w:r w:rsidRPr="001432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Homologs of</w:t>
      </w:r>
      <w:r w:rsidRPr="00DC61BB">
        <w:rPr>
          <w:rFonts w:ascii="Times New Roman" w:hAnsi="Times New Roman" w:cs="Times New Roman"/>
        </w:rPr>
        <w:t xml:space="preserve"> DNA methyltransferase and demethylase proteins in apple</w:t>
      </w:r>
      <w:r>
        <w:rPr>
          <w:rFonts w:ascii="Times New Roman" w:hAnsi="Times New Roman" w:cs="Times New Roman"/>
        </w:rPr>
        <w:t>.</w:t>
      </w:r>
      <w:proofErr w:type="gramEnd"/>
    </w:p>
    <w:tbl>
      <w:tblPr>
        <w:tblStyle w:val="41"/>
        <w:tblpPr w:leftFromText="180" w:rightFromText="180" w:vertAnchor="text" w:horzAnchor="margin" w:tblpY="194"/>
        <w:tblW w:w="8105" w:type="dxa"/>
        <w:tblLook w:val="04A0" w:firstRow="1" w:lastRow="0" w:firstColumn="1" w:lastColumn="0" w:noHBand="0" w:noVBand="1"/>
      </w:tblPr>
      <w:tblGrid>
        <w:gridCol w:w="1278"/>
        <w:gridCol w:w="1416"/>
        <w:gridCol w:w="903"/>
        <w:gridCol w:w="2073"/>
        <w:gridCol w:w="991"/>
        <w:gridCol w:w="1444"/>
      </w:tblGrid>
      <w:tr w:rsidR="005144AD" w:rsidRPr="00251771" w:rsidTr="00952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single" w:sz="12" w:space="0" w:color="auto"/>
              <w:bottom w:val="single" w:sz="12" w:space="0" w:color="auto"/>
            </w:tcBorders>
          </w:tcPr>
          <w:p w:rsidR="005144AD" w:rsidRPr="00251771" w:rsidRDefault="005144AD" w:rsidP="009525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</w:tcPr>
          <w:p w:rsidR="005144AD" w:rsidRPr="00251771" w:rsidRDefault="005144AD" w:rsidP="009525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szCs w:val="21"/>
              </w:rPr>
              <w:t>Arabidopsis (</w:t>
            </w:r>
            <w:proofErr w:type="spellStart"/>
            <w:r w:rsidRPr="00251771">
              <w:rPr>
                <w:rFonts w:ascii="Times New Roman" w:hAnsi="Times New Roman" w:cs="Times New Roman"/>
                <w:szCs w:val="21"/>
              </w:rPr>
              <w:t>GenBank</w:t>
            </w:r>
            <w:proofErr w:type="spellEnd"/>
            <w:r w:rsidRPr="002517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12" w:space="0" w:color="auto"/>
            </w:tcBorders>
          </w:tcPr>
          <w:p w:rsidR="005144AD" w:rsidRPr="00251771" w:rsidRDefault="005144AD" w:rsidP="009525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Length </w:t>
            </w:r>
            <w:r>
              <w:rPr>
                <w:rFonts w:ascii="Times New Roman" w:hAnsi="Times New Roman" w:cs="Times New Roman"/>
                <w:szCs w:val="21"/>
              </w:rPr>
              <w:t>(aa)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</w:tcPr>
          <w:p w:rsidR="005144AD" w:rsidRPr="00251771" w:rsidRDefault="005144AD" w:rsidP="009525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szCs w:val="21"/>
              </w:rPr>
              <w:t xml:space="preserve">Malus </w:t>
            </w:r>
            <w:proofErr w:type="spellStart"/>
            <w:r w:rsidRPr="00251771">
              <w:rPr>
                <w:rFonts w:ascii="Times New Roman" w:hAnsi="Times New Roman" w:cs="Times New Roman"/>
                <w:szCs w:val="21"/>
              </w:rPr>
              <w:t>domestica</w:t>
            </w:r>
            <w:proofErr w:type="spellEnd"/>
            <w:r w:rsidRPr="00251771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251771">
              <w:rPr>
                <w:rFonts w:ascii="Times New Roman" w:hAnsi="Times New Roman" w:cs="Times New Roman"/>
                <w:szCs w:val="21"/>
              </w:rPr>
              <w:t>GenBank</w:t>
            </w:r>
            <w:proofErr w:type="spellEnd"/>
            <w:r w:rsidRPr="002517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</w:tcPr>
          <w:p w:rsidR="005144AD" w:rsidRPr="00251771" w:rsidRDefault="005144AD" w:rsidP="009525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szCs w:val="21"/>
              </w:rPr>
              <w:t>Length (aa)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</w:tcPr>
          <w:p w:rsidR="005144AD" w:rsidRPr="00251771" w:rsidRDefault="005144AD" w:rsidP="009525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szCs w:val="21"/>
              </w:rPr>
              <w:t>Chromosome</w:t>
            </w:r>
          </w:p>
        </w:tc>
      </w:tr>
      <w:tr w:rsidR="005144AD" w:rsidRPr="0025177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single" w:sz="12" w:space="0" w:color="auto"/>
            </w:tcBorders>
          </w:tcPr>
          <w:p w:rsidR="005144AD" w:rsidRPr="00C25453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  <w:r w:rsidRPr="00C25453">
              <w:rPr>
                <w:rFonts w:ascii="Times New Roman" w:hAnsi="Times New Roman" w:cs="Times New Roman"/>
                <w:szCs w:val="21"/>
              </w:rPr>
              <w:t>MET1</w:t>
            </w:r>
          </w:p>
        </w:tc>
        <w:tc>
          <w:tcPr>
            <w:tcW w:w="1416" w:type="dxa"/>
            <w:tcBorders>
              <w:top w:val="single" w:sz="12" w:space="0" w:color="auto"/>
            </w:tcBorders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AA32829.1</w:t>
            </w:r>
          </w:p>
        </w:tc>
        <w:tc>
          <w:tcPr>
            <w:tcW w:w="903" w:type="dxa"/>
            <w:tcBorders>
              <w:top w:val="single" w:sz="12" w:space="0" w:color="auto"/>
            </w:tcBorders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1534</w:t>
            </w:r>
          </w:p>
        </w:tc>
        <w:tc>
          <w:tcPr>
            <w:tcW w:w="2073" w:type="dxa"/>
            <w:tcBorders>
              <w:top w:val="single" w:sz="12" w:space="0" w:color="auto"/>
            </w:tcBorders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FV99138.1</w:t>
            </w:r>
          </w:p>
        </w:tc>
        <w:tc>
          <w:tcPr>
            <w:tcW w:w="991" w:type="dxa"/>
            <w:tcBorders>
              <w:top w:val="single" w:sz="12" w:space="0" w:color="auto"/>
            </w:tcBorders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570</w:t>
            </w:r>
          </w:p>
        </w:tc>
        <w:tc>
          <w:tcPr>
            <w:tcW w:w="1444" w:type="dxa"/>
            <w:tcBorders>
              <w:top w:val="single" w:sz="12" w:space="0" w:color="auto"/>
            </w:tcBorders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144AD" w:rsidRPr="0025177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</w:tcPr>
          <w:p w:rsidR="005144AD" w:rsidRPr="006B0B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0B0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P_008361333.1</w:t>
            </w:r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574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5144AD" w:rsidRPr="0025177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C25453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  <w:r w:rsidRPr="00C25453">
              <w:rPr>
                <w:rFonts w:ascii="Times New Roman" w:hAnsi="Times New Roman" w:cs="Times New Roman"/>
                <w:szCs w:val="21"/>
              </w:rPr>
              <w:t>CMT1</w:t>
            </w: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EE36442.1</w:t>
            </w: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1</w:t>
            </w: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szCs w:val="21"/>
              </w:rPr>
              <w:t>null</w:t>
            </w:r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144AD" w:rsidRPr="0025177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szCs w:val="21"/>
              </w:rPr>
              <w:t>CMT2</w:t>
            </w: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AK69757.1</w:t>
            </w: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1244</w:t>
            </w: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hyperlink r:id="rId5" w:tgtFrame="lnk4ESV6C42014" w:tooltip="Show report for XP_017188227.1" w:history="1"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XP_017188227.1</w:t>
              </w:r>
            </w:hyperlink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5144AD" w:rsidRPr="0025177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hyperlink r:id="rId6" w:tgtFrame="lnk4ESV6C42014" w:tooltip="Show report for XP_008346523.1" w:history="1"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XP_008346523.1</w:t>
              </w:r>
            </w:hyperlink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1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5144AD" w:rsidRPr="0025177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szCs w:val="21"/>
              </w:rPr>
              <w:t>CMT3</w:t>
            </w: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0" w:name="OLE_LINK11"/>
            <w:bookmarkStart w:id="1" w:name="OLE_LINK12"/>
            <w:r w:rsidRPr="00251771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AK69756.1</w:t>
            </w:r>
            <w:bookmarkEnd w:id="0"/>
            <w:bookmarkEnd w:id="1"/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839</w:t>
            </w: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hyperlink r:id="rId7" w:tgtFrame="lnk4ESV6C42014" w:tooltip="Show report for XP_017192106.1" w:history="1"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XP_017192106.1</w:t>
              </w:r>
            </w:hyperlink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5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</w:tr>
      <w:tr w:rsidR="005144AD" w:rsidRPr="0025177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hyperlink r:id="rId8" w:tgtFrame="lnk4ESV6C42014" w:tooltip="Show report for NP_001280801.1" w:history="1"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NP_001280801.1</w:t>
              </w:r>
            </w:hyperlink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096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</w:tr>
      <w:tr w:rsidR="005144AD" w:rsidRPr="0025177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2073" w:type="dxa"/>
          </w:tcPr>
          <w:p w:rsidR="005144AD" w:rsidRPr="00B12A85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</w:rPr>
            </w:pPr>
            <w:hyperlink r:id="rId9" w:tgtFrame="lnk4ETU9ARE015" w:tooltip="Show report for XP_017192106.1" w:history="1">
              <w:r w:rsidRPr="00B12A85">
                <w:rPr>
                  <w:rFonts w:ascii="Times New Roman" w:hAnsi="Times New Roman" w:cs="Times New Roman"/>
                  <w:color w:val="131413"/>
                  <w:kern w:val="0"/>
                </w:rPr>
                <w:t>XP_017192106.1</w:t>
              </w:r>
            </w:hyperlink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</w:tr>
      <w:tr w:rsidR="005144AD" w:rsidRPr="0025177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bookmarkStart w:id="2" w:name="OLE_LINK9"/>
        <w:bookmarkStart w:id="3" w:name="OLE_LINK10"/>
        <w:tc>
          <w:tcPr>
            <w:tcW w:w="207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251771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begin"/>
            </w:r>
            <w:r w:rsidRPr="00251771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instrText xml:space="preserve"> HYPERLINK "https://www.ncbi.nlm.nih.gov/protein/411012961" </w:instrText>
            </w:r>
            <w:r w:rsidRPr="00251771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separate"/>
            </w:r>
            <w:r w:rsidRPr="00251771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FV99137.1</w:t>
            </w:r>
            <w:r w:rsidRPr="00251771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fldChar w:fldCharType="end"/>
            </w:r>
            <w:bookmarkEnd w:id="2"/>
            <w:bookmarkEnd w:id="3"/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144AD" w:rsidRPr="0025177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szCs w:val="21"/>
              </w:rPr>
              <w:t>DRM1</w:t>
            </w: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ED92154.1</w:t>
            </w: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624</w:t>
            </w: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251771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XP_017192312.1</w:t>
            </w:r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1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</w:tr>
      <w:tr w:rsidR="005144AD" w:rsidRPr="0025177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szCs w:val="21"/>
              </w:rPr>
              <w:t>DRM2</w:t>
            </w: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ED92056.1</w:t>
            </w: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626</w:t>
            </w: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hyperlink r:id="rId10" w:tgtFrame="lnk4EUJP3NR014" w:tooltip="Show report for XP_008379233.1" w:history="1"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XP_008379233.1</w:t>
              </w:r>
            </w:hyperlink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5144AD" w:rsidRPr="0025177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hyperlink r:id="rId11" w:tgtFrame="lnk4EUJP3NR014" w:tooltip="Show report for XP_017179298.1" w:history="1"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XP_017179298.1</w:t>
              </w:r>
            </w:hyperlink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9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144AD" w:rsidRPr="0025177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hyperlink r:id="rId12" w:tgtFrame="lnk4EUJP3NR014" w:tooltip="Show report for NP_001280787.1" w:history="1"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NP_001280787.1</w:t>
              </w:r>
            </w:hyperlink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0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144AD" w:rsidRPr="0025177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hyperlink r:id="rId13" w:tgtFrame="lnk4EUJP3NR014" w:tooltip="Show report for XP_017182081.1" w:history="1"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XP_017182081.1</w:t>
              </w:r>
            </w:hyperlink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144AD" w:rsidRPr="0025177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szCs w:val="21"/>
              </w:rPr>
              <w:t>DDM1</w:t>
            </w: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AD28303.1</w:t>
            </w: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764</w:t>
            </w: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hyperlink r:id="rId14" w:tgtFrame="lnk4EUYUR1A015" w:tooltip="Show report for XP_008338101.1" w:history="1"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XP_008338101.1</w:t>
              </w:r>
            </w:hyperlink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0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5144AD" w:rsidRPr="0025177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hyperlink r:id="rId15" w:tgtFrame="lnk4EUYUR1A015" w:tooltip="Show report for XP_008338506.1" w:history="1"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XP_008338506.1</w:t>
              </w:r>
            </w:hyperlink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0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5144AD" w:rsidRPr="0025177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szCs w:val="21"/>
              </w:rPr>
              <w:t>DME</w:t>
            </w: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ED90760.1</w:t>
            </w: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1729</w:t>
            </w: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hyperlink r:id="rId16" w:tgtFrame="lnk4EVU0NFZ014" w:tooltip="Show report for XP_008381296.1" w:history="1"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XP_008381296.1</w:t>
              </w:r>
            </w:hyperlink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014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5144AD" w:rsidRPr="0025177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szCs w:val="21"/>
              </w:rPr>
              <w:t>ROS1</w:t>
            </w: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1771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AP37178.1</w:t>
            </w: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1393</w:t>
            </w: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hyperlink r:id="rId17" w:tgtFrame="lnk4EVU0NFZ014" w:tooltip="Show report for XP_008391745.1" w:history="1"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XP_008391745.1</w:t>
              </w:r>
            </w:hyperlink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808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</w:tr>
      <w:tr w:rsidR="005144AD" w:rsidRPr="0025177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hyperlink r:id="rId18" w:tgtFrame="lnk4EVU0NFZ014" w:tooltip="Show report for XP_008386936.1" w:history="1"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XP_00838693</w:t>
              </w:r>
              <w:r>
                <w:rPr>
                  <w:rFonts w:ascii="Times New Roman" w:hAnsi="Times New Roman" w:cs="Times New Roman"/>
                  <w:color w:val="131413"/>
                  <w:kern w:val="0"/>
                </w:rPr>
                <w:t>5</w:t>
              </w:r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.1</w:t>
              </w:r>
            </w:hyperlink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802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5144AD" w:rsidRPr="0025177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2073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hyperlink r:id="rId19" w:tgtFrame="lnk4EVU0NFZ014" w:tooltip="Show report for XP_008386936.1" w:history="1"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XP_008386936.1</w:t>
              </w:r>
            </w:hyperlink>
          </w:p>
        </w:tc>
        <w:tc>
          <w:tcPr>
            <w:tcW w:w="991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779</w:t>
            </w:r>
          </w:p>
        </w:tc>
        <w:tc>
          <w:tcPr>
            <w:tcW w:w="1444" w:type="dxa"/>
          </w:tcPr>
          <w:p w:rsidR="005144AD" w:rsidRPr="0025177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5144AD" w:rsidRPr="0025177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bottom w:val="single" w:sz="12" w:space="0" w:color="auto"/>
            </w:tcBorders>
          </w:tcPr>
          <w:p w:rsidR="005144AD" w:rsidRPr="00251771" w:rsidRDefault="005144AD" w:rsidP="009525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6" w:type="dxa"/>
            <w:tcBorders>
              <w:bottom w:val="single" w:sz="12" w:space="0" w:color="auto"/>
            </w:tcBorders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tcBorders>
              <w:bottom w:val="single" w:sz="12" w:space="0" w:color="auto"/>
            </w:tcBorders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2073" w:type="dxa"/>
            <w:tcBorders>
              <w:bottom w:val="single" w:sz="12" w:space="0" w:color="auto"/>
            </w:tcBorders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hyperlink r:id="rId20" w:tgtFrame="lnk4EVU0NFZ014" w:tooltip="Show report for XP_008386936.1" w:history="1"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XP_00838693</w:t>
              </w:r>
              <w:r>
                <w:rPr>
                  <w:rFonts w:ascii="Times New Roman" w:hAnsi="Times New Roman" w:cs="Times New Roman"/>
                  <w:color w:val="131413"/>
                  <w:kern w:val="0"/>
                </w:rPr>
                <w:t>7</w:t>
              </w:r>
              <w:r w:rsidRPr="00251771">
                <w:rPr>
                  <w:rFonts w:ascii="Times New Roman" w:hAnsi="Times New Roman" w:cs="Times New Roman"/>
                  <w:color w:val="131413"/>
                  <w:kern w:val="0"/>
                </w:rPr>
                <w:t>.1</w:t>
              </w:r>
            </w:hyperlink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778</w:t>
            </w:r>
          </w:p>
        </w:tc>
        <w:tc>
          <w:tcPr>
            <w:tcW w:w="1444" w:type="dxa"/>
            <w:tcBorders>
              <w:bottom w:val="single" w:sz="12" w:space="0" w:color="auto"/>
            </w:tcBorders>
          </w:tcPr>
          <w:p w:rsidR="005144AD" w:rsidRPr="0025177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>
      <w:pPr>
        <w:sectPr w:rsidR="005144AD" w:rsidSect="009A45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144AD" w:rsidRDefault="005144AD" w:rsidP="005144AD"/>
    <w:tbl>
      <w:tblPr>
        <w:tblW w:w="10632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709"/>
        <w:gridCol w:w="850"/>
        <w:gridCol w:w="709"/>
        <w:gridCol w:w="709"/>
        <w:gridCol w:w="850"/>
        <w:gridCol w:w="709"/>
        <w:gridCol w:w="851"/>
        <w:gridCol w:w="850"/>
        <w:gridCol w:w="851"/>
        <w:gridCol w:w="850"/>
        <w:gridCol w:w="851"/>
      </w:tblGrid>
      <w:tr w:rsidR="005144AD" w:rsidRPr="00FC368E" w:rsidTr="009525AC">
        <w:trPr>
          <w:trHeight w:val="420"/>
        </w:trPr>
        <w:tc>
          <w:tcPr>
            <w:tcW w:w="10632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4AD" w:rsidRPr="00F0357A" w:rsidRDefault="005144AD" w:rsidP="00952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0357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S2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ercentage of methylatio</w:t>
            </w:r>
            <w:r w:rsidRPr="0012280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 levels of </w:t>
            </w:r>
            <w:r w:rsidRPr="0012280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‘</w:t>
            </w:r>
            <w:proofErr w:type="spellStart"/>
            <w:r w:rsidRPr="0012280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Qinguan</w:t>
            </w:r>
            <w:proofErr w:type="spellEnd"/>
            <w:r w:rsidRPr="0012280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’ and ‘Honeycrisp’.</w:t>
            </w:r>
          </w:p>
        </w:tc>
      </w:tr>
      <w:tr w:rsidR="005144AD" w:rsidRPr="00FC368E" w:rsidTr="009525AC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 (Mb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C</w:t>
            </w:r>
            <w:proofErr w:type="spellEnd"/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Mb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FC368E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C</w:t>
            </w:r>
            <w:proofErr w:type="spellEnd"/>
            <w:r w:rsidRPr="00FC368E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G (Mb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CG</w:t>
            </w:r>
            <w:proofErr w:type="spellEnd"/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Mb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FC368E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CG</w:t>
            </w:r>
            <w:proofErr w:type="spellEnd"/>
            <w:r w:rsidRPr="00FC368E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G (Mb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CHG</w:t>
            </w:r>
            <w:proofErr w:type="spellEnd"/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Mb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FC368E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CHG</w:t>
            </w:r>
            <w:proofErr w:type="spellEnd"/>
            <w:r w:rsidRPr="00FC368E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 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H (Mb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CHH</w:t>
            </w:r>
            <w:proofErr w:type="spellEnd"/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Mb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proofErr w:type="spellStart"/>
            <w:r w:rsidRPr="00FC368E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mCHH</w:t>
            </w:r>
            <w:proofErr w:type="spellEnd"/>
            <w:r w:rsidRPr="00FC368E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 xml:space="preserve"> %</w:t>
            </w:r>
          </w:p>
        </w:tc>
      </w:tr>
      <w:tr w:rsidR="005144AD" w:rsidRPr="00FC368E" w:rsidTr="009525AC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G_CK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,12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7.8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3.6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7.6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,328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8.52%</w:t>
            </w:r>
          </w:p>
        </w:tc>
      </w:tr>
      <w:tr w:rsidR="005144AD" w:rsidRPr="00FC368E" w:rsidTr="009525AC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G_CK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,005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8.1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2.5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6.4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,227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9.08%</w:t>
            </w:r>
          </w:p>
        </w:tc>
      </w:tr>
      <w:tr w:rsidR="005144AD" w:rsidRPr="00FC368E" w:rsidTr="009525AC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G_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,864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7.8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5.7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9.4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,145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7.96%</w:t>
            </w:r>
          </w:p>
        </w:tc>
      </w:tr>
      <w:tr w:rsidR="005144AD" w:rsidRPr="00FC368E" w:rsidTr="009525AC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G_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,967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7.4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3.9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7.9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,218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7.94%</w:t>
            </w:r>
          </w:p>
        </w:tc>
      </w:tr>
      <w:tr w:rsidR="005144AD" w:rsidRPr="00FC368E" w:rsidTr="009525AC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C_CK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,09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6.6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49.6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3.5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,31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8.34%</w:t>
            </w:r>
          </w:p>
        </w:tc>
      </w:tr>
      <w:tr w:rsidR="005144AD" w:rsidRPr="00FC368E" w:rsidTr="009525AC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C_CK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,894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7.4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1.2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6.3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,152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8.41%</w:t>
            </w:r>
          </w:p>
        </w:tc>
      </w:tr>
      <w:tr w:rsidR="005144AD" w:rsidRPr="00FC368E" w:rsidTr="009525AC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C_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,238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6.8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2.4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5.4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,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7.99%</w:t>
            </w:r>
          </w:p>
        </w:tc>
      </w:tr>
      <w:tr w:rsidR="005144AD" w:rsidRPr="00FC368E" w:rsidTr="009525AC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C_D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,045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7.1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3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1.5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5.3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,265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44AD" w:rsidRPr="00FC368E" w:rsidRDefault="005144AD" w:rsidP="009525AC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C368E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8.16%</w:t>
            </w:r>
          </w:p>
        </w:tc>
      </w:tr>
    </w:tbl>
    <w:p w:rsidR="005144AD" w:rsidRDefault="005144AD" w:rsidP="005144AD"/>
    <w:p w:rsidR="005144AD" w:rsidRDefault="005144AD" w:rsidP="005144AD">
      <w:r w:rsidRPr="00072D4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QG_CK represents </w:t>
      </w:r>
      <w:proofErr w:type="spellStart"/>
      <w:r w:rsidRPr="00072D4F">
        <w:rPr>
          <w:rFonts w:ascii="Times New Roman" w:eastAsia="SimSun" w:hAnsi="Times New Roman" w:cs="Times New Roman"/>
          <w:color w:val="000000"/>
          <w:kern w:val="0"/>
          <w:szCs w:val="21"/>
        </w:rPr>
        <w:t>Qinguan</w:t>
      </w:r>
      <w:proofErr w:type="spellEnd"/>
      <w:r w:rsidRPr="00072D4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at control conditions; QG_D represents </w:t>
      </w:r>
      <w:proofErr w:type="spellStart"/>
      <w:r w:rsidRPr="00072D4F">
        <w:rPr>
          <w:rFonts w:ascii="Times New Roman" w:eastAsia="SimSun" w:hAnsi="Times New Roman" w:cs="Times New Roman"/>
          <w:color w:val="000000"/>
          <w:kern w:val="0"/>
          <w:szCs w:val="21"/>
        </w:rPr>
        <w:t>Qinguan</w:t>
      </w:r>
      <w:proofErr w:type="spellEnd"/>
      <w:r w:rsidRPr="00072D4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under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water deficit</w:t>
      </w:r>
      <w:r w:rsidRPr="00072D4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treatment;</w:t>
      </w:r>
    </w:p>
    <w:p w:rsidR="005144AD" w:rsidRDefault="005144AD" w:rsidP="005144AD">
      <w:r w:rsidRPr="00072D4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HC_CK represents Honeycrisp at control </w:t>
      </w:r>
      <w:proofErr w:type="gramStart"/>
      <w:r w:rsidRPr="00072D4F">
        <w:rPr>
          <w:rFonts w:ascii="Times New Roman" w:eastAsia="SimSun" w:hAnsi="Times New Roman" w:cs="Times New Roman"/>
          <w:color w:val="000000"/>
          <w:kern w:val="0"/>
          <w:szCs w:val="21"/>
        </w:rPr>
        <w:t>conditions,</w:t>
      </w:r>
      <w:proofErr w:type="gramEnd"/>
      <w:r w:rsidRPr="00072D4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HC_D represents Honeycrisp under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water deficit</w:t>
      </w:r>
      <w:r w:rsidRPr="00072D4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stress.</w:t>
      </w:r>
    </w:p>
    <w:p w:rsidR="005144AD" w:rsidRDefault="005144AD" w:rsidP="005144AD">
      <w:r w:rsidRPr="00072D4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1 and 2 in CK1, CK2, D1, </w:t>
      </w:r>
      <w:proofErr w:type="gramStart"/>
      <w:r w:rsidRPr="00072D4F">
        <w:rPr>
          <w:rFonts w:ascii="Times New Roman" w:eastAsia="SimSun" w:hAnsi="Times New Roman" w:cs="Times New Roman"/>
          <w:color w:val="000000"/>
          <w:kern w:val="0"/>
          <w:szCs w:val="21"/>
        </w:rPr>
        <w:t>D2</w:t>
      </w:r>
      <w:proofErr w:type="gramEnd"/>
      <w:r w:rsidRPr="00072D4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denote relevant replicates.</w:t>
      </w:r>
    </w:p>
    <w:p w:rsidR="005144AD" w:rsidRPr="003D58D3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Pr="00143262" w:rsidRDefault="005144AD" w:rsidP="005144A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3 Methylation differences of dehydration-related genes in ‘</w:t>
      </w:r>
      <w:proofErr w:type="spellStart"/>
      <w:r>
        <w:rPr>
          <w:rFonts w:ascii="Times New Roman" w:hAnsi="Times New Roman" w:cs="Times New Roman"/>
          <w:b/>
        </w:rPr>
        <w:t>Qinguan</w:t>
      </w:r>
      <w:proofErr w:type="spellEnd"/>
      <w:r>
        <w:rPr>
          <w:rFonts w:ascii="Times New Roman" w:hAnsi="Times New Roman" w:cs="Times New Roman"/>
          <w:b/>
        </w:rPr>
        <w:t>’ and ‘Honeycrisp’ under water deficit</w:t>
      </w:r>
    </w:p>
    <w:tbl>
      <w:tblPr>
        <w:tblStyle w:val="41"/>
        <w:tblpPr w:leftFromText="180" w:rightFromText="180" w:vertAnchor="text" w:horzAnchor="margin" w:tblpY="194"/>
        <w:tblW w:w="12758" w:type="dxa"/>
        <w:tblLayout w:type="fixed"/>
        <w:tblLook w:val="04A0" w:firstRow="1" w:lastRow="0" w:firstColumn="1" w:lastColumn="0" w:noHBand="0" w:noVBand="1"/>
      </w:tblPr>
      <w:tblGrid>
        <w:gridCol w:w="850"/>
        <w:gridCol w:w="567"/>
        <w:gridCol w:w="2978"/>
        <w:gridCol w:w="2126"/>
        <w:gridCol w:w="1276"/>
        <w:gridCol w:w="850"/>
        <w:gridCol w:w="2126"/>
        <w:gridCol w:w="1134"/>
        <w:gridCol w:w="851"/>
      </w:tblGrid>
      <w:tr w:rsidR="005144AD" w:rsidRPr="00296301" w:rsidTr="00952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144AD" w:rsidRPr="00296301" w:rsidRDefault="005144AD" w:rsidP="009525AC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Gene ID</w:t>
            </w:r>
          </w:p>
        </w:tc>
        <w:tc>
          <w:tcPr>
            <w:tcW w:w="354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144AD" w:rsidRPr="00296301" w:rsidRDefault="005144AD" w:rsidP="009525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escrip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144AD" w:rsidRPr="00296301" w:rsidRDefault="005144AD" w:rsidP="009525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MR-Chromosome location (</w:t>
            </w:r>
            <w:proofErr w:type="spellStart"/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QDvsQC</w:t>
            </w:r>
            <w:proofErr w:type="spellEnd"/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144AD" w:rsidRPr="00296301" w:rsidRDefault="005144AD" w:rsidP="009525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 xml:space="preserve">Trends-DMR region ( </w:t>
            </w:r>
            <w:proofErr w:type="spellStart"/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QDvsQC</w:t>
            </w:r>
            <w:proofErr w:type="spellEnd"/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144AD" w:rsidRPr="00296301" w:rsidRDefault="005144AD" w:rsidP="009525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Methylation difference (</w:t>
            </w:r>
            <w:proofErr w:type="spellStart"/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QDvsQC</w:t>
            </w:r>
            <w:proofErr w:type="spellEnd"/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144AD" w:rsidRPr="00296301" w:rsidRDefault="005144AD" w:rsidP="009525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MR-Chromosome location (</w:t>
            </w:r>
            <w:proofErr w:type="spellStart"/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DvsHC</w:t>
            </w:r>
            <w:proofErr w:type="spellEnd"/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144AD" w:rsidRPr="00296301" w:rsidRDefault="005144AD" w:rsidP="009525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Trends-DMR region (</w:t>
            </w:r>
            <w:proofErr w:type="spellStart"/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DvsHC</w:t>
            </w:r>
            <w:proofErr w:type="spellEnd"/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144AD" w:rsidRPr="00296301" w:rsidRDefault="005144AD" w:rsidP="009525A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Methylation difference (</w:t>
            </w:r>
            <w:proofErr w:type="spellStart"/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DvsHC</w:t>
            </w:r>
            <w:proofErr w:type="spellEnd"/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5144AD" w:rsidRPr="00296301" w:rsidTr="009525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4"/>
            <w:shd w:val="clear" w:color="auto" w:fill="auto"/>
          </w:tcPr>
          <w:p w:rsidR="005144AD" w:rsidRPr="00296301" w:rsidRDefault="005144AD" w:rsidP="009525AC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Both in </w:t>
            </w:r>
            <w:proofErr w:type="spellStart"/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QDvsQC</w:t>
            </w:r>
            <w:proofErr w:type="spellEnd"/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and </w:t>
            </w:r>
            <w:proofErr w:type="spellStart"/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HDvsH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11598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ehydration-responsive protein RD22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NW_007545254.1:</w:t>
            </w: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404615-404706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er-intron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211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NW_007545254.1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414628-415052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intron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-0.143</w:t>
            </w: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11598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ehydration-responsive protein RD22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=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NW_007545254.1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405200-405389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intron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-0.114</w:t>
            </w: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11598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ehydration-responsive protein RD22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=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NW_007545254.1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403078-404686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</w:t>
            </w:r>
            <w:proofErr w:type="spellStart"/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exon,intron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-0.121</w:t>
            </w: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11598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  <w:t>dehydration-responsive protein RD22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=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NW_007545254.1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415223-415236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er-intron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222</w:t>
            </w: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color w:val="131413"/>
                <w:kern w:val="0"/>
                <w:sz w:val="12"/>
                <w:szCs w:val="12"/>
              </w:rPr>
              <w:t>103413601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  <w:t>dehydration-responsive element-binding protein 2F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NW_007545326.1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480867-481741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er-exon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199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NW_007545326.1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481290-481877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exon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-0.176</w:t>
            </w: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13601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  <w:t>dehydration-responsive element-binding protein 2F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NW_007545326.1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483024-483068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er-promoter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103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=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color w:val="131413"/>
                <w:kern w:val="0"/>
                <w:sz w:val="12"/>
                <w:szCs w:val="12"/>
              </w:rPr>
              <w:t>103413601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  <w:t>dehydration-responsive element-binding protein 2F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NW_007545326.1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483165-483226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promoter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-0.304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=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color w:val="131413"/>
                <w:kern w:val="0"/>
                <w:sz w:val="12"/>
                <w:szCs w:val="12"/>
              </w:rPr>
              <w:t>103434826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  <w:t>protein DEHYDRATION-INDUCED 19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5: 4647207-4647440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er-promoter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140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5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4647208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4647523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promoter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-0.111</w:t>
            </w: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color w:val="131413"/>
                <w:kern w:val="0"/>
                <w:sz w:val="12"/>
                <w:szCs w:val="12"/>
              </w:rPr>
              <w:t>103437701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  <w:t>protein EARLY RESPONSIVE TO DEHYDRATION 15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 xml:space="preserve">chr1: 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1365774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1365850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er-promoter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276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1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1365726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1365877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er-promoter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142</w:t>
            </w: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43406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  <w:t>dehydration-responsive protein RD22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9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14607725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14607746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er-promoter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535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9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14608860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14608886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er-promoter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125</w:t>
            </w: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49730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  <w:t>dehydration-responsive element-binding protein 2F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12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6849380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6849512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promoter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-0.332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12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6849549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6849933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er-promoter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118</w:t>
            </w: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color w:val="131413"/>
                <w:kern w:val="0"/>
                <w:sz w:val="12"/>
                <w:szCs w:val="12"/>
              </w:rPr>
              <w:t>103455074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  <w:t>protein DEHYDRATION-INDUCED 19 homolog 5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14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3114492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3114705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promoter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-0.245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14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3114964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3114979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promoter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-0.107</w:t>
            </w: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color w:val="131413"/>
                <w:kern w:val="0"/>
                <w:sz w:val="12"/>
                <w:szCs w:val="12"/>
              </w:rPr>
              <w:t>103455074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  <w:t>protein DEHYDRATION-INDUCED 19 homolog 5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14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3110701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3111461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</w:t>
            </w:r>
            <w:r w:rsidRPr="00296301">
              <w:rPr>
                <w:sz w:val="12"/>
                <w:szCs w:val="12"/>
              </w:rPr>
              <w:t xml:space="preserve"> </w:t>
            </w:r>
            <w:proofErr w:type="spellStart"/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exon,intro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-0.225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14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3114553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3114778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er-promoter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168</w:t>
            </w: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color w:val="131413"/>
                <w:kern w:val="0"/>
                <w:sz w:val="12"/>
                <w:szCs w:val="12"/>
              </w:rPr>
              <w:t>103455074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  <w:t>protein DEHYDRATION-INDUCED 19 homolog 5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=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14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3114778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3110347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Hyper-intron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146</w:t>
            </w: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55074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  <w:t>protein DEHYDRATION-INDUCED 19 homolog 5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=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14: 23110675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3111446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Hyper-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exon,intron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218</w:t>
            </w: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gridSpan w:val="2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Only in </w:t>
            </w:r>
            <w:proofErr w:type="spellStart"/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QDvsQC</w:t>
            </w:r>
            <w:proofErr w:type="spellEnd"/>
          </w:p>
        </w:tc>
        <w:tc>
          <w:tcPr>
            <w:tcW w:w="2978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10940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  <w:t>dehydration-responsive protein RD22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 xml:space="preserve">NW_007545243.1: 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382499-382556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er-exon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939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20081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  <w:t>protein EARLY RESPONSIVE TO DEHYDRATION 15-like, transcript variant X1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NW_007545583.1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310715-310918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er-promoter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.104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24730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color w:val="131413"/>
                <w:kern w:val="0"/>
                <w:sz w:val="12"/>
                <w:szCs w:val="12"/>
              </w:rPr>
              <w:t>dehydration-responsive protein RD22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NW_007545816.1: 4089663-4089740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promoter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241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28237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ehydration-responsive element-binding protein 1E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 xml:space="preserve">NW_007546008.1: 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913925-914002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promoter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-0.114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28237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ehydration-responsive element-binding protein 1E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 xml:space="preserve">NW_007546008.1: 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912872-912933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Hyper-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promoter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.148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28237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ehydration-responsive element-binding protein 1E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NW_007546008.1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913119-913144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promoter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-0.110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40344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ehydration-responsive element-binding protein 2D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8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1450239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1451316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promoter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113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53852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ehydration-responsive element-binding protein 2B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13:33940934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33941129</w:t>
            </w: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Hyper-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promoter</w:t>
            </w: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.247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3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Only in </w:t>
            </w:r>
            <w:proofErr w:type="spellStart"/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HDvsHC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00926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ehydration-responsive protein RD22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15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15995919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15996048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er-intron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.209</w:t>
            </w: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00926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ehydration-responsive protein RD22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15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15995584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15995586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er-intron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0.116</w:t>
            </w: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10461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ehydration-responsive element-binding protein 2D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NW_007545217.1:1411403-1411665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Hyper-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promoter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.258</w:t>
            </w: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22385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protein DEHYDRATION-INDUCED 19-like, transcript variant X1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NW_007545714.1:1390856-1391169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Hypo-int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on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-0.119</w:t>
            </w: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296301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b w:val="0"/>
                <w:sz w:val="12"/>
                <w:szCs w:val="12"/>
              </w:rPr>
              <w:t>103425005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ehydration-responsive element-binding protein 1A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NW_007545821.1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437555-437567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Hyper-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promoter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.136</w:t>
            </w: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655A52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655A52">
              <w:rPr>
                <w:rFonts w:ascii="Times New Roman" w:hAnsi="Times New Roman" w:cs="Times New Roman"/>
                <w:b w:val="0"/>
                <w:sz w:val="12"/>
                <w:szCs w:val="12"/>
              </w:rPr>
              <w:t>103439707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ehydration-responsive element-binding protein 1D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7: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3106567-</w:t>
            </w:r>
            <w:r w:rsidRPr="00296301">
              <w:rPr>
                <w:sz w:val="12"/>
                <w:szCs w:val="12"/>
              </w:rPr>
              <w:t xml:space="preserve"> 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23106629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promoter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0.138</w:t>
            </w: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655A52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655A52">
              <w:rPr>
                <w:rFonts w:ascii="Times New Roman" w:hAnsi="Times New Roman" w:cs="Times New Roman"/>
                <w:b w:val="0"/>
                <w:sz w:val="12"/>
                <w:szCs w:val="12"/>
              </w:rPr>
              <w:t>103440205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dehydration-responsive element-binding protein 1B-like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chr1:25153166-25153235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promoter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-0.112</w:t>
            </w: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655A52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655A52">
              <w:rPr>
                <w:rFonts w:ascii="Times New Roman" w:hAnsi="Times New Roman" w:cs="Times New Roman"/>
                <w:b w:val="0"/>
                <w:sz w:val="12"/>
                <w:szCs w:val="12"/>
              </w:rPr>
              <w:t>103441317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55A52">
              <w:rPr>
                <w:rFonts w:ascii="Times New Roman" w:hAnsi="Times New Roman" w:cs="Times New Roman"/>
                <w:sz w:val="12"/>
                <w:szCs w:val="12"/>
              </w:rPr>
              <w:t>dehydration-responsive protein RD22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55A52">
              <w:rPr>
                <w:rFonts w:ascii="Times New Roman" w:hAnsi="Times New Roman" w:cs="Times New Roman"/>
                <w:sz w:val="12"/>
                <w:szCs w:val="12"/>
              </w:rPr>
              <w:t>chr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</w:t>
            </w:r>
            <w:r w:rsidRPr="00655A52">
              <w:rPr>
                <w:rFonts w:ascii="Times New Roman" w:hAnsi="Times New Roman" w:cs="Times New Roman"/>
                <w:sz w:val="12"/>
                <w:szCs w:val="12"/>
              </w:rPr>
              <w:t>1510688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655A52">
              <w:rPr>
                <w:rFonts w:ascii="Times New Roman" w:hAnsi="Times New Roman" w:cs="Times New Roman"/>
                <w:sz w:val="12"/>
                <w:szCs w:val="12"/>
              </w:rPr>
              <w:t>15106976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55A52">
              <w:rPr>
                <w:rFonts w:ascii="Times New Roman" w:hAnsi="Times New Roman" w:cs="Times New Roman"/>
                <w:sz w:val="12"/>
                <w:szCs w:val="12"/>
              </w:rPr>
              <w:t>Hypo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intron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0.170</w:t>
            </w: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655A52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655A52">
              <w:rPr>
                <w:rFonts w:ascii="Times New Roman" w:hAnsi="Times New Roman" w:cs="Times New Roman"/>
                <w:b w:val="0"/>
                <w:sz w:val="12"/>
                <w:szCs w:val="12"/>
              </w:rPr>
              <w:t>103441317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55A52">
              <w:rPr>
                <w:rFonts w:ascii="Times New Roman" w:hAnsi="Times New Roman" w:cs="Times New Roman"/>
                <w:sz w:val="12"/>
                <w:szCs w:val="12"/>
              </w:rPr>
              <w:t>dehydration-responsive protein RD22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55A52">
              <w:rPr>
                <w:rFonts w:ascii="Times New Roman" w:hAnsi="Times New Roman" w:cs="Times New Roman"/>
                <w:sz w:val="12"/>
                <w:szCs w:val="12"/>
              </w:rPr>
              <w:t>chr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</w:t>
            </w:r>
            <w:r w:rsidRPr="00655A52">
              <w:rPr>
                <w:rFonts w:ascii="Times New Roman" w:hAnsi="Times New Roman" w:cs="Times New Roman"/>
                <w:sz w:val="12"/>
                <w:szCs w:val="12"/>
              </w:rPr>
              <w:t>1510657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655A52">
              <w:rPr>
                <w:rFonts w:ascii="Times New Roman" w:hAnsi="Times New Roman" w:cs="Times New Roman"/>
                <w:sz w:val="12"/>
                <w:szCs w:val="12"/>
              </w:rPr>
              <w:t>15106803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H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yper-exon, intron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198</w:t>
            </w:r>
          </w:p>
        </w:tc>
      </w:tr>
      <w:tr w:rsidR="005144AD" w:rsidRPr="00296301" w:rsidTr="00952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</w:tcPr>
          <w:p w:rsidR="005144AD" w:rsidRPr="00655A52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655A52">
              <w:rPr>
                <w:rFonts w:ascii="Times New Roman" w:hAnsi="Times New Roman" w:cs="Times New Roman"/>
                <w:b w:val="0"/>
                <w:sz w:val="12"/>
                <w:szCs w:val="12"/>
              </w:rPr>
              <w:t>103443449</w:t>
            </w:r>
          </w:p>
        </w:tc>
        <w:tc>
          <w:tcPr>
            <w:tcW w:w="3545" w:type="dxa"/>
            <w:gridSpan w:val="2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55A52">
              <w:rPr>
                <w:rFonts w:ascii="Times New Roman" w:hAnsi="Times New Roman" w:cs="Times New Roman"/>
                <w:sz w:val="12"/>
                <w:szCs w:val="12"/>
              </w:rPr>
              <w:t>protein DEHYDRATION-INDUCED 19 homolog 5-like, transcript variant X2</w:t>
            </w: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14625">
              <w:rPr>
                <w:rFonts w:ascii="Times New Roman" w:hAnsi="Times New Roman" w:cs="Times New Roman"/>
                <w:sz w:val="12"/>
                <w:szCs w:val="12"/>
              </w:rPr>
              <w:t>chr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</w:t>
            </w:r>
            <w:r w:rsidRPr="00E14625">
              <w:rPr>
                <w:rFonts w:ascii="Times New Roman" w:hAnsi="Times New Roman" w:cs="Times New Roman"/>
                <w:sz w:val="12"/>
                <w:szCs w:val="12"/>
              </w:rPr>
              <w:t>1519430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E14625">
              <w:rPr>
                <w:rFonts w:ascii="Times New Roman" w:hAnsi="Times New Roman" w:cs="Times New Roman"/>
                <w:sz w:val="12"/>
                <w:szCs w:val="12"/>
              </w:rPr>
              <w:t>15194703</w:t>
            </w:r>
          </w:p>
        </w:tc>
        <w:tc>
          <w:tcPr>
            <w:tcW w:w="1134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er-intron</w:t>
            </w:r>
          </w:p>
        </w:tc>
        <w:tc>
          <w:tcPr>
            <w:tcW w:w="851" w:type="dxa"/>
            <w:shd w:val="clear" w:color="auto" w:fill="auto"/>
          </w:tcPr>
          <w:p w:rsidR="005144AD" w:rsidRPr="00296301" w:rsidRDefault="005144AD" w:rsidP="0095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0.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27</w:t>
            </w:r>
          </w:p>
        </w:tc>
      </w:tr>
      <w:tr w:rsidR="005144AD" w:rsidRPr="00296301" w:rsidTr="0095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5144AD" w:rsidRPr="00655A52" w:rsidRDefault="005144AD" w:rsidP="009525A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655A52">
              <w:rPr>
                <w:rFonts w:ascii="Times New Roman" w:hAnsi="Times New Roman" w:cs="Times New Roman"/>
                <w:b w:val="0"/>
                <w:sz w:val="12"/>
                <w:szCs w:val="12"/>
              </w:rPr>
              <w:t>103450572</w:t>
            </w:r>
          </w:p>
        </w:tc>
        <w:tc>
          <w:tcPr>
            <w:tcW w:w="354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55A52">
              <w:rPr>
                <w:rFonts w:ascii="Times New Roman" w:hAnsi="Times New Roman" w:cs="Times New Roman"/>
                <w:sz w:val="12"/>
                <w:szCs w:val="12"/>
              </w:rPr>
              <w:t>dehydration-responsive element-binding protein 2D-lik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:rsidR="005144AD" w:rsidRPr="00296301" w:rsidRDefault="005144AD" w:rsidP="009525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83970">
              <w:rPr>
                <w:rFonts w:ascii="Times New Roman" w:hAnsi="Times New Roman" w:cs="Times New Roman"/>
                <w:sz w:val="12"/>
                <w:szCs w:val="12"/>
              </w:rPr>
              <w:t>chr1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</w:t>
            </w:r>
            <w:r w:rsidRPr="00883970">
              <w:rPr>
                <w:rFonts w:ascii="Times New Roman" w:hAnsi="Times New Roman" w:cs="Times New Roman"/>
                <w:sz w:val="12"/>
                <w:szCs w:val="12"/>
              </w:rPr>
              <w:t>216622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883970">
              <w:rPr>
                <w:rFonts w:ascii="Times New Roman" w:hAnsi="Times New Roman" w:cs="Times New Roman"/>
                <w:sz w:val="12"/>
                <w:szCs w:val="12"/>
              </w:rPr>
              <w:t>2166266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6301">
              <w:rPr>
                <w:rFonts w:ascii="Times New Roman" w:hAnsi="Times New Roman" w:cs="Times New Roman"/>
                <w:sz w:val="12"/>
                <w:szCs w:val="12"/>
              </w:rPr>
              <w:t>Hypo-promoter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5144AD" w:rsidRPr="00296301" w:rsidRDefault="005144AD" w:rsidP="00952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 w:hint="eastAsia"/>
                <w:sz w:val="12"/>
                <w:szCs w:val="12"/>
              </w:rPr>
              <w:t>-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0.120</w:t>
            </w:r>
          </w:p>
        </w:tc>
      </w:tr>
    </w:tbl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Default="005144AD" w:rsidP="005144AD"/>
    <w:p w:rsidR="005144AD" w:rsidRPr="00F57C5F" w:rsidRDefault="005144AD" w:rsidP="005144AD">
      <w:pPr>
        <w:rPr>
          <w:rFonts w:ascii="Times New Roman" w:hAnsi="Times New Roman" w:cs="Times New Roman"/>
        </w:rPr>
        <w:sectPr w:rsidR="005144AD" w:rsidRPr="00F57C5F" w:rsidSect="003D58D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57C5F">
        <w:rPr>
          <w:rFonts w:ascii="Times New Roman" w:hAnsi="Times New Roman" w:cs="Times New Roman"/>
        </w:rPr>
        <w:t xml:space="preserve">DMR means differentially methylated regions. QC represents </w:t>
      </w:r>
      <w:proofErr w:type="spellStart"/>
      <w:r w:rsidRPr="00F57C5F">
        <w:rPr>
          <w:rFonts w:ascii="Times New Roman" w:hAnsi="Times New Roman" w:cs="Times New Roman"/>
        </w:rPr>
        <w:t>Qinguan</w:t>
      </w:r>
      <w:proofErr w:type="spellEnd"/>
      <w:r w:rsidRPr="00F57C5F">
        <w:rPr>
          <w:rFonts w:ascii="Times New Roman" w:hAnsi="Times New Roman" w:cs="Times New Roman"/>
        </w:rPr>
        <w:t xml:space="preserve"> at control conditions, QD represents </w:t>
      </w:r>
      <w:proofErr w:type="spellStart"/>
      <w:r w:rsidRPr="00F57C5F">
        <w:rPr>
          <w:rFonts w:ascii="Times New Roman" w:hAnsi="Times New Roman" w:cs="Times New Roman"/>
        </w:rPr>
        <w:t>Qinguan</w:t>
      </w:r>
      <w:proofErr w:type="spellEnd"/>
      <w:r w:rsidRPr="00F57C5F">
        <w:rPr>
          <w:rFonts w:ascii="Times New Roman" w:hAnsi="Times New Roman" w:cs="Times New Roman"/>
        </w:rPr>
        <w:t xml:space="preserve"> under water deficit treatment; HC represents Honeycrisp at control conditions, HD represents Honeycrisp under water deficit stress.</w:t>
      </w:r>
    </w:p>
    <w:p w:rsidR="005144AD" w:rsidRDefault="005144AD" w:rsidP="005144AD"/>
    <w:p w:rsidR="005144AD" w:rsidRDefault="005144AD" w:rsidP="005144A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Pr="00A81549">
        <w:rPr>
          <w:rFonts w:ascii="Times New Roman" w:hAnsi="Times New Roman" w:cs="Times New Roman"/>
          <w:b/>
        </w:rPr>
        <w:t xml:space="preserve"> </w:t>
      </w:r>
      <w:r w:rsidRPr="000B4342">
        <w:rPr>
          <w:rFonts w:ascii="Times New Roman" w:hAnsi="Times New Roman" w:cs="Times New Roman"/>
        </w:rPr>
        <w:t xml:space="preserve">Primers used </w:t>
      </w:r>
      <w:r>
        <w:rPr>
          <w:rFonts w:ascii="Times New Roman" w:hAnsi="Times New Roman" w:cs="Times New Roman" w:hint="eastAsia"/>
        </w:rPr>
        <w:t xml:space="preserve">for </w:t>
      </w:r>
      <w:proofErr w:type="spellStart"/>
      <w:r>
        <w:rPr>
          <w:rFonts w:ascii="Times New Roman" w:hAnsi="Times New Roman" w:cs="Times New Roman" w:hint="eastAsia"/>
        </w:rPr>
        <w:t>qRT</w:t>
      </w:r>
      <w:proofErr w:type="spellEnd"/>
      <w:r>
        <w:rPr>
          <w:rFonts w:ascii="Times New Roman" w:hAnsi="Times New Roman" w:cs="Times New Roman" w:hint="eastAsia"/>
        </w:rPr>
        <w:t xml:space="preserve">-PCR </w:t>
      </w:r>
      <w:r w:rsidRPr="000B4342">
        <w:rPr>
          <w:rFonts w:ascii="Times New Roman" w:hAnsi="Times New Roman" w:cs="Times New Roman"/>
        </w:rPr>
        <w:t>in this study.</w:t>
      </w:r>
    </w:p>
    <w:p w:rsidR="005144AD" w:rsidRPr="00A81549" w:rsidRDefault="005144AD" w:rsidP="005144A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103"/>
      </w:tblGrid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 w:hint="eastAsia"/>
                <w:i/>
              </w:rPr>
              <w:t>MdMET1</w:t>
            </w:r>
            <w:r w:rsidRPr="00BA0BCE">
              <w:rPr>
                <w:rFonts w:ascii="Times New Roman" w:hAnsi="Times New Roman" w:cs="Times New Roman" w:hint="eastAsia"/>
              </w:rPr>
              <w:t>-qRT</w:t>
            </w:r>
            <w:r w:rsidRPr="00BA0BCE">
              <w:rPr>
                <w:rFonts w:ascii="Times New Roman" w:hAnsi="Times New Roman" w:cs="Times New Roman"/>
              </w:rPr>
              <w:t>-</w:t>
            </w:r>
            <w:r w:rsidRPr="00BA0BCE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TCCACTGGACAGATAGTTGACTTGA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 w:hint="eastAsia"/>
                <w:i/>
              </w:rPr>
              <w:t>MdMET1</w:t>
            </w:r>
            <w:r w:rsidRPr="00BA0BCE">
              <w:rPr>
                <w:rFonts w:ascii="Times New Roman" w:hAnsi="Times New Roman" w:cs="Times New Roman" w:hint="eastAsia"/>
              </w:rPr>
              <w:t>-qRT</w:t>
            </w:r>
            <w:r w:rsidRPr="00BA0BCE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GGCGCTTGGCTGTGTTG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DRM</w:t>
            </w:r>
            <w:r w:rsidRPr="00BA0BCE">
              <w:rPr>
                <w:rFonts w:ascii="Times New Roman" w:hAnsi="Times New Roman" w:cs="Times New Roman" w:hint="eastAsia"/>
                <w:i/>
              </w:rPr>
              <w:t>1</w:t>
            </w:r>
            <w:r w:rsidRPr="00BA0BCE">
              <w:rPr>
                <w:rFonts w:ascii="Times New Roman" w:hAnsi="Times New Roman" w:cs="Times New Roman" w:hint="eastAsia"/>
              </w:rPr>
              <w:t>-qRT</w:t>
            </w:r>
            <w:r w:rsidRPr="00BA0BCE">
              <w:rPr>
                <w:rFonts w:ascii="Times New Roman" w:hAnsi="Times New Roman" w:cs="Times New Roman"/>
              </w:rPr>
              <w:t>-</w:t>
            </w:r>
            <w:r w:rsidRPr="00BA0BCE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AGCCCCCAGACGCCATA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DRM</w:t>
            </w:r>
            <w:r w:rsidRPr="00BA0BCE">
              <w:rPr>
                <w:rFonts w:ascii="Times New Roman" w:hAnsi="Times New Roman" w:cs="Times New Roman" w:hint="eastAsia"/>
                <w:i/>
              </w:rPr>
              <w:t>1</w:t>
            </w:r>
            <w:r w:rsidRPr="00BA0BCE">
              <w:rPr>
                <w:rFonts w:ascii="Times New Roman" w:hAnsi="Times New Roman" w:cs="Times New Roman" w:hint="eastAsia"/>
              </w:rPr>
              <w:t>-qRT</w:t>
            </w:r>
            <w:r w:rsidRPr="00BA0BCE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AGGCCACCATTTCCTTGTCA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DRM2</w:t>
            </w:r>
            <w:r w:rsidRPr="00BA0BCE">
              <w:rPr>
                <w:rFonts w:ascii="Times New Roman" w:hAnsi="Times New Roman" w:cs="Times New Roman" w:hint="eastAsia"/>
              </w:rPr>
              <w:t>-qRT</w:t>
            </w:r>
            <w:r w:rsidRPr="00BA0BCE">
              <w:rPr>
                <w:rFonts w:ascii="Times New Roman" w:hAnsi="Times New Roman" w:cs="Times New Roman"/>
              </w:rPr>
              <w:t>-</w:t>
            </w:r>
            <w:r w:rsidRPr="00BA0BCE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GGAGCCCGTGCAACAATCTA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DRM</w:t>
            </w:r>
            <w:r w:rsidRPr="00BA0BCE">
              <w:rPr>
                <w:rFonts w:ascii="Times New Roman" w:hAnsi="Times New Roman" w:cs="Times New Roman" w:hint="eastAsia"/>
                <w:i/>
              </w:rPr>
              <w:t>2</w:t>
            </w:r>
            <w:r w:rsidRPr="00BA0BCE">
              <w:rPr>
                <w:rFonts w:ascii="Times New Roman" w:hAnsi="Times New Roman" w:cs="Times New Roman" w:hint="eastAsia"/>
              </w:rPr>
              <w:t>-qRT</w:t>
            </w:r>
            <w:r w:rsidRPr="00BA0BCE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CCTCCAGTCCATCACGATGA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DRM3</w:t>
            </w:r>
            <w:r w:rsidRPr="00BA0BCE">
              <w:rPr>
                <w:rFonts w:ascii="Times New Roman" w:hAnsi="Times New Roman" w:cs="Times New Roman" w:hint="eastAsia"/>
              </w:rPr>
              <w:t>-qRT</w:t>
            </w:r>
            <w:r w:rsidRPr="00BA0BCE">
              <w:rPr>
                <w:rFonts w:ascii="Times New Roman" w:hAnsi="Times New Roman" w:cs="Times New Roman"/>
              </w:rPr>
              <w:t>-</w:t>
            </w:r>
            <w:r w:rsidRPr="00BA0BCE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CGAGAATAGGTTTCGCATTGTTC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DRM</w:t>
            </w:r>
            <w:r w:rsidRPr="00BA0BCE">
              <w:rPr>
                <w:rFonts w:ascii="Times New Roman" w:hAnsi="Times New Roman" w:cs="Times New Roman" w:hint="eastAsia"/>
                <w:i/>
              </w:rPr>
              <w:t>3</w:t>
            </w:r>
            <w:r w:rsidRPr="00BA0BCE">
              <w:rPr>
                <w:rFonts w:ascii="Times New Roman" w:hAnsi="Times New Roman" w:cs="Times New Roman" w:hint="eastAsia"/>
              </w:rPr>
              <w:t>-qRT</w:t>
            </w:r>
            <w:r w:rsidRPr="00BA0BCE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TGTGGCATTGCATCCTCAA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CMT2</w:t>
            </w:r>
            <w:r w:rsidRPr="00BA0BCE">
              <w:rPr>
                <w:rFonts w:ascii="Times New Roman" w:hAnsi="Times New Roman" w:cs="Times New Roman" w:hint="eastAsia"/>
              </w:rPr>
              <w:t>-qRT</w:t>
            </w:r>
            <w:r w:rsidRPr="00BA0BCE">
              <w:rPr>
                <w:rFonts w:ascii="Times New Roman" w:hAnsi="Times New Roman" w:cs="Times New Roman"/>
              </w:rPr>
              <w:t>-</w:t>
            </w:r>
            <w:r w:rsidRPr="00BA0BCE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GGAGCAAATTTCCGGGATCTAC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CMT</w:t>
            </w:r>
            <w:r w:rsidRPr="00BA0BCE">
              <w:rPr>
                <w:rFonts w:ascii="Times New Roman" w:hAnsi="Times New Roman" w:cs="Times New Roman" w:hint="eastAsia"/>
                <w:i/>
              </w:rPr>
              <w:t>2</w:t>
            </w:r>
            <w:r w:rsidRPr="00BA0BCE">
              <w:rPr>
                <w:rFonts w:ascii="Times New Roman" w:hAnsi="Times New Roman" w:cs="Times New Roman" w:hint="eastAsia"/>
              </w:rPr>
              <w:t>-qRT</w:t>
            </w:r>
            <w:r w:rsidRPr="00BA0BCE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CTCTCTCCGAGCCACATTGTC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CMT3</w:t>
            </w:r>
            <w:r w:rsidRPr="00BA0BCE">
              <w:rPr>
                <w:rFonts w:ascii="Times New Roman" w:hAnsi="Times New Roman" w:cs="Times New Roman" w:hint="eastAsia"/>
              </w:rPr>
              <w:t>-qRT</w:t>
            </w:r>
            <w:r w:rsidRPr="00BA0BCE">
              <w:rPr>
                <w:rFonts w:ascii="Times New Roman" w:hAnsi="Times New Roman" w:cs="Times New Roman"/>
              </w:rPr>
              <w:t>-</w:t>
            </w:r>
            <w:r w:rsidRPr="00BA0BCE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AATATTCGCTTGCGGGTTTG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CMT</w:t>
            </w:r>
            <w:r w:rsidRPr="00BA0BCE">
              <w:rPr>
                <w:rFonts w:ascii="Times New Roman" w:hAnsi="Times New Roman" w:cs="Times New Roman" w:hint="eastAsia"/>
                <w:i/>
              </w:rPr>
              <w:t>3</w:t>
            </w:r>
            <w:r w:rsidRPr="00BA0BCE">
              <w:rPr>
                <w:rFonts w:ascii="Times New Roman" w:hAnsi="Times New Roman" w:cs="Times New Roman" w:hint="eastAsia"/>
              </w:rPr>
              <w:t>-qRT</w:t>
            </w:r>
            <w:r w:rsidRPr="00BA0BCE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CAGACACGGTGGCCATCAC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CMT3c</w:t>
            </w:r>
            <w:r w:rsidRPr="00BA0BCE">
              <w:rPr>
                <w:rFonts w:ascii="Times New Roman" w:hAnsi="Times New Roman" w:cs="Times New Roman" w:hint="eastAsia"/>
              </w:rPr>
              <w:t>-qRT</w:t>
            </w:r>
            <w:r w:rsidRPr="00BA0BCE">
              <w:rPr>
                <w:rFonts w:ascii="Times New Roman" w:hAnsi="Times New Roman" w:cs="Times New Roman"/>
              </w:rPr>
              <w:t>-</w:t>
            </w:r>
            <w:r w:rsidRPr="00BA0BCE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GGTGCCTATGGGCTTCCA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CMT</w:t>
            </w:r>
            <w:r w:rsidRPr="00BA0BCE">
              <w:rPr>
                <w:rFonts w:ascii="Times New Roman" w:hAnsi="Times New Roman" w:cs="Times New Roman" w:hint="eastAsia"/>
                <w:i/>
              </w:rPr>
              <w:t>3</w:t>
            </w:r>
            <w:r w:rsidRPr="00BA0BCE">
              <w:rPr>
                <w:rFonts w:ascii="Times New Roman" w:hAnsi="Times New Roman" w:cs="Times New Roman"/>
                <w:i/>
              </w:rPr>
              <w:t>c</w:t>
            </w:r>
            <w:r w:rsidRPr="00BA0BCE">
              <w:rPr>
                <w:rFonts w:ascii="Times New Roman" w:hAnsi="Times New Roman" w:cs="Times New Roman" w:hint="eastAsia"/>
              </w:rPr>
              <w:t>-qRT</w:t>
            </w:r>
            <w:r w:rsidRPr="00BA0BCE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CGGGCCCCCCACAA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proofErr w:type="spellStart"/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DDM</w:t>
            </w:r>
            <w:proofErr w:type="spellEnd"/>
            <w:r w:rsidRPr="00BA0BCE"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A0BCE">
              <w:rPr>
                <w:rFonts w:ascii="Times New Roman" w:hAnsi="Times New Roman" w:cs="Times New Roman" w:hint="eastAsia"/>
              </w:rPr>
              <w:t>qRT</w:t>
            </w:r>
            <w:proofErr w:type="spellEnd"/>
            <w:r w:rsidRPr="00BA0BCE">
              <w:rPr>
                <w:rFonts w:ascii="Times New Roman" w:hAnsi="Times New Roman" w:cs="Times New Roman"/>
              </w:rPr>
              <w:t>-</w:t>
            </w:r>
            <w:r w:rsidRPr="00BA0BCE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GCGGTATGAAAGGAAAGCTTAACA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proofErr w:type="spellStart"/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DDM</w:t>
            </w:r>
            <w:proofErr w:type="spellEnd"/>
            <w:r w:rsidRPr="00BA0BCE"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A0BCE">
              <w:rPr>
                <w:rFonts w:ascii="Times New Roman" w:hAnsi="Times New Roman" w:cs="Times New Roman" w:hint="eastAsia"/>
              </w:rPr>
              <w:t>qRT</w:t>
            </w:r>
            <w:proofErr w:type="spellEnd"/>
            <w:r w:rsidRPr="00BA0BCE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GGTCAGGATGATTGCAGTTCTTC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proofErr w:type="spellStart"/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ROS</w:t>
            </w:r>
            <w:proofErr w:type="spellEnd"/>
            <w:r w:rsidRPr="00BA0BCE"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A0BCE">
              <w:rPr>
                <w:rFonts w:ascii="Times New Roman" w:hAnsi="Times New Roman" w:cs="Times New Roman" w:hint="eastAsia"/>
              </w:rPr>
              <w:t>qRT</w:t>
            </w:r>
            <w:proofErr w:type="spellEnd"/>
            <w:r w:rsidRPr="00BA0BCE">
              <w:rPr>
                <w:rFonts w:ascii="Times New Roman" w:hAnsi="Times New Roman" w:cs="Times New Roman"/>
              </w:rPr>
              <w:t>-</w:t>
            </w:r>
            <w:r w:rsidRPr="00BA0BCE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CCACCTGACCAAGCAAAAGAGTA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proofErr w:type="spellStart"/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ROS</w:t>
            </w:r>
            <w:proofErr w:type="spellEnd"/>
            <w:r w:rsidRPr="00BA0BCE"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A0BCE">
              <w:rPr>
                <w:rFonts w:ascii="Times New Roman" w:hAnsi="Times New Roman" w:cs="Times New Roman" w:hint="eastAsia"/>
              </w:rPr>
              <w:t>qRT</w:t>
            </w:r>
            <w:proofErr w:type="spellEnd"/>
            <w:r w:rsidRPr="00BA0BCE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CACGCTTTTCAACCCCAATC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proofErr w:type="spellStart"/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DME</w:t>
            </w:r>
            <w:proofErr w:type="spellEnd"/>
            <w:r w:rsidRPr="00BA0BCE"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A0BCE">
              <w:rPr>
                <w:rFonts w:ascii="Times New Roman" w:hAnsi="Times New Roman" w:cs="Times New Roman" w:hint="eastAsia"/>
              </w:rPr>
              <w:t>qRT</w:t>
            </w:r>
            <w:proofErr w:type="spellEnd"/>
            <w:r w:rsidRPr="00BA0BCE">
              <w:rPr>
                <w:rFonts w:ascii="Times New Roman" w:hAnsi="Times New Roman" w:cs="Times New Roman"/>
              </w:rPr>
              <w:t>-</w:t>
            </w:r>
            <w:r w:rsidRPr="00BA0BCE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CAAGTTAATGAGATGTTCGCAGATC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proofErr w:type="spellStart"/>
            <w:r w:rsidRPr="00BA0BCE">
              <w:rPr>
                <w:rFonts w:ascii="Times New Roman" w:hAnsi="Times New Roman" w:cs="Times New Roman" w:hint="eastAsia"/>
                <w:i/>
              </w:rPr>
              <w:t>Md</w:t>
            </w:r>
            <w:r w:rsidRPr="00BA0BCE">
              <w:rPr>
                <w:rFonts w:ascii="Times New Roman" w:hAnsi="Times New Roman" w:cs="Times New Roman"/>
                <w:i/>
              </w:rPr>
              <w:t>DME</w:t>
            </w:r>
            <w:proofErr w:type="spellEnd"/>
            <w:r w:rsidRPr="00BA0BCE">
              <w:rPr>
                <w:rFonts w:ascii="Times New Roman" w:hAnsi="Times New Roman" w:cs="Times New Roman" w:hint="eastAsia"/>
              </w:rPr>
              <w:t>-</w:t>
            </w:r>
            <w:proofErr w:type="spellStart"/>
            <w:r w:rsidRPr="00BA0BCE">
              <w:rPr>
                <w:rFonts w:ascii="Times New Roman" w:hAnsi="Times New Roman" w:cs="Times New Roman" w:hint="eastAsia"/>
              </w:rPr>
              <w:t>qRT</w:t>
            </w:r>
            <w:proofErr w:type="spellEnd"/>
            <w:r w:rsidRPr="00BA0BCE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CACCCCCTTGGAACATCAAT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proofErr w:type="spellStart"/>
            <w:r w:rsidRPr="00BA0BCE">
              <w:rPr>
                <w:rFonts w:ascii="Times New Roman" w:hAnsi="Times New Roman" w:cs="Times New Roman" w:hint="eastAsia"/>
                <w:i/>
              </w:rPr>
              <w:t>MdEF</w:t>
            </w:r>
            <w:proofErr w:type="spellEnd"/>
            <w:r w:rsidRPr="00BA0BCE">
              <w:rPr>
                <w:rFonts w:ascii="Times New Roman" w:hAnsi="Times New Roman" w:cs="Times New Roman"/>
              </w:rPr>
              <w:t>-</w:t>
            </w:r>
            <w:proofErr w:type="spellStart"/>
            <w:r w:rsidRPr="00BA0BCE">
              <w:rPr>
                <w:rFonts w:ascii="Times New Roman" w:hAnsi="Times New Roman" w:cs="Times New Roman"/>
              </w:rPr>
              <w:t>qRT</w:t>
            </w:r>
            <w:proofErr w:type="spellEnd"/>
            <w:r w:rsidRPr="00BA0BCE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ATTCAAGTATGCCTGGGTGC</w:t>
            </w:r>
          </w:p>
        </w:tc>
      </w:tr>
      <w:tr w:rsidR="005144AD" w:rsidRPr="00BA0BCE" w:rsidTr="009525AC">
        <w:tc>
          <w:tcPr>
            <w:tcW w:w="2122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proofErr w:type="spellStart"/>
            <w:r w:rsidRPr="00BA0BCE">
              <w:rPr>
                <w:rFonts w:ascii="Times New Roman" w:hAnsi="Times New Roman" w:cs="Times New Roman" w:hint="eastAsia"/>
                <w:i/>
              </w:rPr>
              <w:t>MdEF</w:t>
            </w:r>
            <w:proofErr w:type="spellEnd"/>
            <w:r w:rsidRPr="00BA0BCE">
              <w:rPr>
                <w:rFonts w:ascii="Times New Roman" w:hAnsi="Times New Roman" w:cs="Times New Roman"/>
              </w:rPr>
              <w:t>-</w:t>
            </w:r>
            <w:proofErr w:type="spellStart"/>
            <w:r w:rsidRPr="00BA0BCE">
              <w:rPr>
                <w:rFonts w:ascii="Times New Roman" w:hAnsi="Times New Roman" w:cs="Times New Roman"/>
              </w:rPr>
              <w:t>qRT</w:t>
            </w:r>
            <w:proofErr w:type="spellEnd"/>
            <w:r w:rsidRPr="00BA0BCE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103" w:type="dxa"/>
          </w:tcPr>
          <w:p w:rsidR="005144AD" w:rsidRPr="00BA0BCE" w:rsidRDefault="005144AD" w:rsidP="009525AC">
            <w:pPr>
              <w:rPr>
                <w:rFonts w:ascii="Times New Roman" w:hAnsi="Times New Roman" w:cs="Times New Roman"/>
              </w:rPr>
            </w:pPr>
            <w:r w:rsidRPr="00BA0BCE">
              <w:rPr>
                <w:rFonts w:ascii="Times New Roman" w:hAnsi="Times New Roman" w:cs="Times New Roman"/>
              </w:rPr>
              <w:t>CAGTCAGCCTGTGATGTTCC</w:t>
            </w:r>
          </w:p>
        </w:tc>
      </w:tr>
    </w:tbl>
    <w:p w:rsidR="005144AD" w:rsidRPr="00A81549" w:rsidRDefault="005144AD" w:rsidP="005144AD">
      <w:pPr>
        <w:rPr>
          <w:rFonts w:ascii="Times New Roman" w:hAnsi="Times New Roman" w:cs="Times New Roman"/>
          <w:b/>
        </w:rPr>
      </w:pPr>
    </w:p>
    <w:p w:rsidR="005144AD" w:rsidRPr="00A81549" w:rsidRDefault="005144AD" w:rsidP="005144AD">
      <w:pPr>
        <w:rPr>
          <w:rFonts w:ascii="Times New Roman" w:hAnsi="Times New Roman" w:cs="Times New Roman"/>
          <w:b/>
        </w:rPr>
      </w:pPr>
    </w:p>
    <w:p w:rsidR="005144AD" w:rsidRDefault="005144AD" w:rsidP="005144AD"/>
    <w:p w:rsidR="005144AD" w:rsidRDefault="005144AD" w:rsidP="005144AD"/>
    <w:p w:rsidR="000D20A1" w:rsidRDefault="000D20A1">
      <w:bookmarkStart w:id="4" w:name="_GoBack"/>
      <w:bookmarkEnd w:id="4"/>
    </w:p>
    <w:sectPr w:rsidR="000D20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4AD"/>
    <w:rsid w:val="000D20A1"/>
    <w:rsid w:val="0051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4A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44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44AD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14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44AD"/>
    <w:rPr>
      <w:rFonts w:eastAsiaTheme="minorEastAsia"/>
      <w:kern w:val="2"/>
      <w:sz w:val="18"/>
      <w:szCs w:val="18"/>
      <w:lang w:eastAsia="zh-CN"/>
    </w:rPr>
  </w:style>
  <w:style w:type="table" w:customStyle="1" w:styleId="41">
    <w:name w:val="无格式表格 41"/>
    <w:basedOn w:val="TableNormal"/>
    <w:uiPriority w:val="44"/>
    <w:rsid w:val="005144AD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144AD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44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4AD"/>
    <w:rPr>
      <w:rFonts w:eastAsiaTheme="minorEastAsia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4A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44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44AD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14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44AD"/>
    <w:rPr>
      <w:rFonts w:eastAsiaTheme="minorEastAsia"/>
      <w:kern w:val="2"/>
      <w:sz w:val="18"/>
      <w:szCs w:val="18"/>
      <w:lang w:eastAsia="zh-CN"/>
    </w:rPr>
  </w:style>
  <w:style w:type="table" w:customStyle="1" w:styleId="41">
    <w:name w:val="无格式表格 41"/>
    <w:basedOn w:val="TableNormal"/>
    <w:uiPriority w:val="44"/>
    <w:rsid w:val="005144AD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144AD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44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4AD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658309668?report=genbank&amp;log$=prottop&amp;blast_rank=2&amp;RID=4ESV6C42014" TargetMode="External"/><Relationship Id="rId13" Type="http://schemas.openxmlformats.org/officeDocument/2006/relationships/hyperlink" Target="https://www.ncbi.nlm.nih.gov/protein/1039911030?report=genbank&amp;log$=prottop&amp;blast_rank=4&amp;RID=4EUJP3NR014" TargetMode="External"/><Relationship Id="rId18" Type="http://schemas.openxmlformats.org/officeDocument/2006/relationships/hyperlink" Target="https://www.ncbi.nlm.nih.gov/protein/657989466?report=genbank&amp;log$=prottop&amp;blast_rank=2&amp;RID=4EVU0NFZ014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www.ncbi.nlm.nih.gov/protein/1039841815?report=genbank&amp;log$=prottop&amp;blast_rank=1&amp;RID=4ESV6C42014" TargetMode="External"/><Relationship Id="rId12" Type="http://schemas.openxmlformats.org/officeDocument/2006/relationships/hyperlink" Target="https://www.ncbi.nlm.nih.gov/protein/658309551?report=genbank&amp;log$=prottop&amp;blast_rank=2&amp;RID=4EUJP3NR014" TargetMode="External"/><Relationship Id="rId17" Type="http://schemas.openxmlformats.org/officeDocument/2006/relationships/hyperlink" Target="https://www.ncbi.nlm.nih.gov/protein/657998670?report=genbank&amp;log$=prottop&amp;blast_rank=1&amp;RID=4EVU0NFZ014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protein/657978707?report=genbank&amp;log$=prottop&amp;blast_rank=4&amp;RID=4EVU0NFZ014" TargetMode="External"/><Relationship Id="rId20" Type="http://schemas.openxmlformats.org/officeDocument/2006/relationships/hyperlink" Target="https://www.ncbi.nlm.nih.gov/protein/657989466?report=genbank&amp;log$=prottop&amp;blast_rank=2&amp;RID=4EVU0NFZ014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658022233?report=genbank&amp;log$=prottop&amp;blast_rank=5&amp;RID=4ESV6C42014" TargetMode="External"/><Relationship Id="rId11" Type="http://schemas.openxmlformats.org/officeDocument/2006/relationships/hyperlink" Target="https://www.ncbi.nlm.nih.gov/protein/1039861169?report=genbank&amp;log$=prottop&amp;blast_rank=3&amp;RID=4EUJP3NR014" TargetMode="External"/><Relationship Id="rId5" Type="http://schemas.openxmlformats.org/officeDocument/2006/relationships/hyperlink" Target="https://www.ncbi.nlm.nih.gov/protein/1039882319?report=genbank&amp;log$=prottop&amp;blast_rank=4&amp;RID=4ESV6C42014" TargetMode="External"/><Relationship Id="rId15" Type="http://schemas.openxmlformats.org/officeDocument/2006/relationships/hyperlink" Target="https://www.ncbi.nlm.nih.gov/protein/657948593?report=genbank&amp;log$=prottop&amp;blast_rank=2&amp;RID=4EUYUR1A015" TargetMode="External"/><Relationship Id="rId10" Type="http://schemas.openxmlformats.org/officeDocument/2006/relationships/hyperlink" Target="https://www.ncbi.nlm.nih.gov/protein/657974792?report=genbank&amp;log$=prottop&amp;blast_rank=1&amp;RID=4EUJP3NR014" TargetMode="External"/><Relationship Id="rId19" Type="http://schemas.openxmlformats.org/officeDocument/2006/relationships/hyperlink" Target="https://www.ncbi.nlm.nih.gov/protein/657989466?report=genbank&amp;log$=prottop&amp;blast_rank=2&amp;RID=4EVU0NFZ0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1039841815?report=genbank&amp;log$=prottop&amp;blast_rank=1&amp;RID=4ETU9ARE015" TargetMode="External"/><Relationship Id="rId14" Type="http://schemas.openxmlformats.org/officeDocument/2006/relationships/hyperlink" Target="https://www.ncbi.nlm.nih.gov/protein/658005900?report=genbank&amp;log$=prottop&amp;blast_rank=1&amp;RID=4EUYUR1A015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73</Words>
  <Characters>8969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0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p, Sam - Oxford</dc:creator>
  <cp:lastModifiedBy>Crisp, Sam - Oxford</cp:lastModifiedBy>
  <cp:revision>1</cp:revision>
  <dcterms:created xsi:type="dcterms:W3CDTF">2017-08-08T13:38:00Z</dcterms:created>
  <dcterms:modified xsi:type="dcterms:W3CDTF">2017-08-08T13:39:00Z</dcterms:modified>
</cp:coreProperties>
</file>